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056BC" w14:textId="58A2E956" w:rsidR="00390E45" w:rsidRPr="001D656D" w:rsidRDefault="00390E45" w:rsidP="00390E45">
      <w:pPr>
        <w:spacing w:before="100" w:beforeAutospacing="1" w:after="100" w:afterAutospacing="1" w:line="240" w:lineRule="auto"/>
        <w:jc w:val="both"/>
        <w:outlineLvl w:val="2"/>
        <w:rPr>
          <w:rFonts w:ascii="Arial" w:hAnsi="Arial" w:cs="Arial"/>
          <w:color w:val="212121"/>
          <w:shd w:val="clear" w:color="auto" w:fill="FFFFFF"/>
          <w:lang w:val="en-US"/>
        </w:rPr>
      </w:pPr>
      <w:r w:rsidRPr="001D656D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S3 Text - Original Survey Monkey Questionnaires [translated to English]</w:t>
      </w:r>
    </w:p>
    <w:p w14:paraId="01B05BDF" w14:textId="77777777" w:rsidR="004E6DE1" w:rsidRPr="001D656D" w:rsidRDefault="004E6DE1" w:rsidP="004E6DE1">
      <w:pPr>
        <w:spacing w:after="0" w:line="240" w:lineRule="auto"/>
        <w:rPr>
          <w:rFonts w:ascii="Arial" w:eastAsia="Times New Roman" w:hAnsi="Arial" w:cs="Arial"/>
          <w:sz w:val="30"/>
          <w:szCs w:val="30"/>
          <w:shd w:val="clear" w:color="auto" w:fill="FFFFFF"/>
          <w:lang w:val="en-US" w:eastAsia="de-DE"/>
        </w:rPr>
      </w:pPr>
    </w:p>
    <w:p w14:paraId="72AED0C3" w14:textId="4A9C078C" w:rsidR="004E6DE1" w:rsidRPr="001D656D" w:rsidRDefault="004E6DE1" w:rsidP="004E6DE1">
      <w:pPr>
        <w:spacing w:after="0" w:line="240" w:lineRule="auto"/>
        <w:rPr>
          <w:rFonts w:ascii="Arial" w:eastAsia="Times New Roman" w:hAnsi="Arial" w:cs="Arial"/>
          <w:b/>
          <w:bCs/>
          <w:shd w:val="clear" w:color="auto" w:fill="FFFFFF"/>
          <w:lang w:val="en-US" w:eastAsia="de-DE"/>
        </w:rPr>
      </w:pPr>
      <w:r w:rsidRPr="001D656D">
        <w:rPr>
          <w:rFonts w:ascii="Arial" w:eastAsia="Times New Roman" w:hAnsi="Arial" w:cs="Arial"/>
          <w:b/>
          <w:bCs/>
          <w:shd w:val="clear" w:color="auto" w:fill="FFFFFF"/>
          <w:lang w:val="en-US" w:eastAsia="de-DE"/>
        </w:rPr>
        <w:t xml:space="preserve">Case 1: </w:t>
      </w:r>
      <w:r w:rsidR="004512BD" w:rsidRPr="001D656D">
        <w:rPr>
          <w:rFonts w:ascii="Arial" w:eastAsia="Times New Roman" w:hAnsi="Arial" w:cs="Arial"/>
          <w:b/>
          <w:bCs/>
          <w:shd w:val="clear" w:color="auto" w:fill="FFFFFF"/>
          <w:lang w:val="en-US" w:eastAsia="de-DE"/>
        </w:rPr>
        <w:t xml:space="preserve">Chest </w:t>
      </w:r>
      <w:r w:rsidRPr="001D656D">
        <w:rPr>
          <w:rFonts w:ascii="Arial" w:eastAsia="Times New Roman" w:hAnsi="Arial" w:cs="Arial"/>
          <w:b/>
          <w:bCs/>
          <w:shd w:val="clear" w:color="auto" w:fill="FFFFFF"/>
          <w:lang w:val="en-US" w:eastAsia="de-DE"/>
        </w:rPr>
        <w:t>pain</w:t>
      </w:r>
    </w:p>
    <w:p w14:paraId="3D099C75" w14:textId="34C414F0" w:rsidR="004E6DE1" w:rsidRPr="001D656D" w:rsidRDefault="004E6DE1" w:rsidP="004E6DE1">
      <w:pPr>
        <w:spacing w:after="0" w:line="240" w:lineRule="auto"/>
        <w:rPr>
          <w:rFonts w:ascii="Arial" w:eastAsia="Times New Roman" w:hAnsi="Arial" w:cs="Arial"/>
          <w:sz w:val="30"/>
          <w:szCs w:val="30"/>
          <w:shd w:val="clear" w:color="auto" w:fill="FFFFFF"/>
          <w:lang w:val="en-US" w:eastAsia="de-DE"/>
        </w:rPr>
      </w:pPr>
    </w:p>
    <w:p w14:paraId="1A7EF32A" w14:textId="394571CD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1: How appealing do you find the design, the presentation and the structure of the case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3434EBA" w14:textId="77777777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</w:p>
    <w:p w14:paraId="182FFF74" w14:textId="4FD19902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2: Did the navigation work well in the case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AB2109B" w14:textId="22271B48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3: Did the editing and answering of the different quiz modes work well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C33D576" w14:textId="4CA300ED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4: Is the case a good ending for the LSV week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B90F0D3" w14:textId="0A606C41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5: Are the senior physician comments and quotes helpful and informative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7273AA23" w14:textId="6E5ABA0E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6: Did the case challenge you well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5A52F899" w14:textId="13CCEB06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7: What did you particularly like about the case? (Free text question)</w:t>
      </w:r>
    </w:p>
    <w:p w14:paraId="3C17F766" w14:textId="06ED4E21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8: What can we do even better? (Free text question)</w:t>
      </w:r>
    </w:p>
    <w:p w14:paraId="7E7ADA85" w14:textId="28693051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9: Have you noticed any errors? (Free text question)</w:t>
      </w:r>
    </w:p>
    <w:p w14:paraId="7E9939AB" w14:textId="122D629E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10: Anything else you'd like to share? In particular, we would be interested to know whether the ECG tool worked for you. (Free text question)</w:t>
      </w:r>
    </w:p>
    <w:p w14:paraId="722D0E34" w14:textId="77777777" w:rsidR="004512BD" w:rsidRPr="001D656D" w:rsidRDefault="004512BD" w:rsidP="004E6DE1">
      <w:pPr>
        <w:ind w:left="708"/>
        <w:jc w:val="both"/>
        <w:rPr>
          <w:rFonts w:ascii="Arial" w:hAnsi="Arial" w:cs="Arial"/>
          <w:lang w:val="en-US"/>
        </w:rPr>
      </w:pPr>
    </w:p>
    <w:p w14:paraId="31BF8A80" w14:textId="1C0C30A2" w:rsidR="004E6DE1" w:rsidRPr="001D656D" w:rsidRDefault="004512BD" w:rsidP="004E6DE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t>Case 2:</w:t>
      </w:r>
      <w:r w:rsidR="004E6DE1" w:rsidRPr="001D656D">
        <w:rPr>
          <w:rFonts w:ascii="Arial" w:hAnsi="Arial" w:cs="Arial"/>
          <w:b/>
          <w:bCs/>
          <w:lang w:val="en-US"/>
        </w:rPr>
        <w:t xml:space="preserve"> </w:t>
      </w:r>
      <w:r w:rsidR="00883FEE" w:rsidRPr="001D656D">
        <w:rPr>
          <w:rFonts w:ascii="Arial" w:hAnsi="Arial" w:cs="Arial"/>
          <w:b/>
          <w:bCs/>
          <w:lang w:val="en-US"/>
        </w:rPr>
        <w:t>Abdominal pain</w:t>
      </w:r>
    </w:p>
    <w:p w14:paraId="1C310E05" w14:textId="089EC600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363C33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0F38E2A" w14:textId="77777777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</w:p>
    <w:p w14:paraId="3AA1AB83" w14:textId="5CCE543C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2: Did the navigation work well in the case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162DF3F" w14:textId="514473D9" w:rsidR="004E6DE1" w:rsidRPr="001D656D" w:rsidRDefault="004E6DE1" w:rsidP="00363C33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091B40EB" w14:textId="62288154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 xml:space="preserve">Is the case a good ending for the LSV week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7596205B" w14:textId="74FFAD5C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Are the senior physician comments and quotes helpful and informativ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B642A9D" w14:textId="3508597D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6CC37DB5" w14:textId="03C345F6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22BA7D32" w14:textId="3FCBFB01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363C33" w:rsidRPr="001D656D">
        <w:rPr>
          <w:rFonts w:ascii="Arial" w:hAnsi="Arial" w:cs="Arial"/>
          <w:lang w:val="en-US"/>
        </w:rPr>
        <w:t>What can we do better? Have you noticed any errors? (Free text question)</w:t>
      </w:r>
    </w:p>
    <w:p w14:paraId="6761A521" w14:textId="180646B6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83FEE" w:rsidRPr="001D656D">
        <w:rPr>
          <w:rFonts w:ascii="Arial" w:hAnsi="Arial" w:cs="Arial"/>
          <w:lang w:val="en-US"/>
        </w:rPr>
        <w:t xml:space="preserve">What interactive elements / content would you like to see for more cases on LSV Abdominal Pain and LSV Thoracic Pain? </w:t>
      </w:r>
      <w:r w:rsidRPr="001D656D">
        <w:rPr>
          <w:rFonts w:ascii="Arial" w:hAnsi="Arial" w:cs="Arial"/>
          <w:lang w:val="en-US"/>
        </w:rPr>
        <w:t>(</w:t>
      </w:r>
      <w:r w:rsidR="00883FEE" w:rsidRPr="001D656D">
        <w:rPr>
          <w:rFonts w:ascii="Arial" w:hAnsi="Arial" w:cs="Arial"/>
          <w:lang w:val="en-US"/>
        </w:rPr>
        <w:t>Free text question</w:t>
      </w:r>
      <w:r w:rsidRPr="001D656D">
        <w:rPr>
          <w:rFonts w:ascii="Arial" w:hAnsi="Arial" w:cs="Arial"/>
          <w:lang w:val="en-US"/>
        </w:rPr>
        <w:t>)</w:t>
      </w:r>
      <w:r w:rsidRPr="001D656D">
        <w:rPr>
          <w:rFonts w:ascii="Arial" w:hAnsi="Arial" w:cs="Arial"/>
          <w:lang w:val="en-US"/>
        </w:rPr>
        <w:tab/>
      </w:r>
    </w:p>
    <w:p w14:paraId="737FF454" w14:textId="35AC852B" w:rsidR="004E6DE1" w:rsidRPr="001D656D" w:rsidRDefault="004E6DE1" w:rsidP="00883FEE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0: </w:t>
      </w:r>
      <w:r w:rsidR="00883FEE" w:rsidRPr="001D656D">
        <w:rPr>
          <w:rFonts w:ascii="Arial" w:hAnsi="Arial" w:cs="Arial"/>
          <w:lang w:val="en-US"/>
        </w:rPr>
        <w:t>Would you like to have e-learning cases of this format available in other clinical subjects and what do you think of the format? (Free text question</w:t>
      </w:r>
      <w:r w:rsidRPr="001D656D">
        <w:rPr>
          <w:rFonts w:ascii="Arial" w:hAnsi="Arial" w:cs="Arial"/>
          <w:lang w:val="en-US"/>
        </w:rPr>
        <w:t>)</w:t>
      </w:r>
    </w:p>
    <w:p w14:paraId="72B1523F" w14:textId="07463FFA" w:rsidR="004E6DE1" w:rsidRPr="001D656D" w:rsidRDefault="004512BD" w:rsidP="004E6DE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lastRenderedPageBreak/>
        <w:t>Case 3:</w:t>
      </w:r>
      <w:r w:rsidR="004E6DE1" w:rsidRPr="001D656D">
        <w:rPr>
          <w:rFonts w:ascii="Arial" w:hAnsi="Arial" w:cs="Arial"/>
          <w:b/>
          <w:bCs/>
          <w:lang w:val="en-US"/>
        </w:rPr>
        <w:t xml:space="preserve"> </w:t>
      </w:r>
      <w:r w:rsidR="008721A1" w:rsidRPr="001D656D">
        <w:rPr>
          <w:rFonts w:ascii="Arial" w:hAnsi="Arial" w:cs="Arial"/>
          <w:b/>
          <w:bCs/>
          <w:lang w:val="en-US"/>
        </w:rPr>
        <w:t>Fever</w:t>
      </w:r>
    </w:p>
    <w:p w14:paraId="17AD25BD" w14:textId="029A10FF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363C33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688D7808" w14:textId="77777777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</w:p>
    <w:p w14:paraId="1642C9D6" w14:textId="11C262B2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2: Did the navigation work well in the case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6370A9B7" w14:textId="5D4ED13B" w:rsidR="004E6DE1" w:rsidRPr="001D656D" w:rsidRDefault="004E6DE1" w:rsidP="00363C33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742BBFB2" w14:textId="71CBD02F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 xml:space="preserve">Is the case a good ending for the LSV week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D661749" w14:textId="1C605C9B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Are the senior physician comments and quotes helpful and informativ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60981CAA" w14:textId="5A12E95E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6909B18" w14:textId="70FEAB12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349AD2CB" w14:textId="585B4381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363C33" w:rsidRPr="001D656D">
        <w:rPr>
          <w:rFonts w:ascii="Arial" w:hAnsi="Arial" w:cs="Arial"/>
          <w:lang w:val="en-US"/>
        </w:rPr>
        <w:t>What can we do better? Have you noticed any errors? (Free text question)</w:t>
      </w:r>
    </w:p>
    <w:p w14:paraId="3FC5B62C" w14:textId="77777777" w:rsidR="00883FEE" w:rsidRPr="001D656D" w:rsidRDefault="004E6DE1" w:rsidP="00883FEE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83FEE" w:rsidRPr="001D656D">
        <w:rPr>
          <w:rFonts w:ascii="Arial" w:hAnsi="Arial" w:cs="Arial"/>
          <w:lang w:val="en-US"/>
        </w:rPr>
        <w:t>What interactive elements / content would you like to see in more cases on LSV Fever? (Free text question)</w:t>
      </w:r>
    </w:p>
    <w:p w14:paraId="20D846F3" w14:textId="4586D3AE" w:rsidR="004E6DE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0: </w:t>
      </w:r>
      <w:r w:rsidR="008721A1" w:rsidRPr="001D656D">
        <w:rPr>
          <w:rFonts w:ascii="Arial" w:hAnsi="Arial" w:cs="Arial"/>
          <w:lang w:val="en-US"/>
        </w:rPr>
        <w:t>What additional learning content would you like to see as e-learning in addition to the LSVs? (Free text question)</w:t>
      </w:r>
    </w:p>
    <w:p w14:paraId="60739E8A" w14:textId="77777777" w:rsidR="004512BD" w:rsidRPr="001D656D" w:rsidRDefault="004512BD" w:rsidP="008721A1">
      <w:pPr>
        <w:ind w:left="708"/>
        <w:jc w:val="both"/>
        <w:rPr>
          <w:rFonts w:ascii="Arial" w:hAnsi="Arial" w:cs="Arial"/>
          <w:lang w:val="en-US"/>
        </w:rPr>
      </w:pPr>
    </w:p>
    <w:p w14:paraId="2426A29C" w14:textId="7EE21A99" w:rsidR="004E6DE1" w:rsidRPr="001D656D" w:rsidRDefault="004512BD" w:rsidP="004E6DE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t>Case 4:</w:t>
      </w:r>
      <w:r w:rsidR="004E6DE1" w:rsidRPr="001D656D">
        <w:rPr>
          <w:rFonts w:ascii="Arial" w:hAnsi="Arial" w:cs="Arial"/>
          <w:b/>
          <w:bCs/>
          <w:lang w:val="en-US"/>
        </w:rPr>
        <w:t xml:space="preserve"> </w:t>
      </w:r>
      <w:r w:rsidR="001D656D" w:rsidRPr="001D656D">
        <w:rPr>
          <w:rFonts w:ascii="Arial" w:hAnsi="Arial" w:cs="Arial"/>
          <w:b/>
          <w:bCs/>
          <w:lang w:val="en-US"/>
        </w:rPr>
        <w:t>Dyspnea</w:t>
      </w:r>
    </w:p>
    <w:p w14:paraId="7938F556" w14:textId="4457B91B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363C33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928ED10" w14:textId="77777777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</w:p>
    <w:p w14:paraId="521B4C5D" w14:textId="2BB7C2AA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2: </w:t>
      </w:r>
      <w:r w:rsidR="001D656D">
        <w:rPr>
          <w:rFonts w:ascii="Arial" w:hAnsi="Arial" w:cs="Arial"/>
          <w:lang w:val="en-US"/>
        </w:rPr>
        <w:t>Did working through the cases bring you fun</w:t>
      </w:r>
      <w:r w:rsidRPr="001D656D">
        <w:rPr>
          <w:rFonts w:ascii="Arial" w:hAnsi="Arial" w:cs="Arial"/>
          <w:lang w:val="en-US"/>
        </w:rPr>
        <w:t>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03D9CED" w14:textId="0D174D7A" w:rsidR="004E6DE1" w:rsidRPr="001D656D" w:rsidRDefault="004E6DE1" w:rsidP="00363C33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6BA0DB0" w14:textId="6CC2E2AC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 xml:space="preserve">Is the case a good ending for the LSV week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7AABC764" w14:textId="5CD79BBB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Are the senior physician comments and quotes helpful and informativ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B0D38D9" w14:textId="7D589148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54A9780" w14:textId="114EE7E2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078A9307" w14:textId="77777777" w:rsidR="008721A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8721A1" w:rsidRPr="001D656D">
        <w:rPr>
          <w:rFonts w:ascii="Arial" w:hAnsi="Arial" w:cs="Arial"/>
          <w:lang w:val="en-US"/>
        </w:rPr>
        <w:t>What can we do better? Did you notice any errors and which device do you use for editing (mobile phone/tablet/computer - Apple/Microsoft)? (Free text question)</w:t>
      </w:r>
    </w:p>
    <w:p w14:paraId="31FCC234" w14:textId="77777777" w:rsidR="008721A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721A1" w:rsidRPr="001D656D">
        <w:rPr>
          <w:rFonts w:ascii="Arial" w:hAnsi="Arial" w:cs="Arial"/>
          <w:lang w:val="en-US"/>
        </w:rPr>
        <w:t>What interactive elements / content would you like to see for more cases on LSV air distress? (Free text question)</w:t>
      </w:r>
    </w:p>
    <w:p w14:paraId="0A2E75CB" w14:textId="0B8AA831" w:rsidR="004E6DE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0: </w:t>
      </w:r>
      <w:r w:rsidR="008721A1" w:rsidRPr="001D656D">
        <w:rPr>
          <w:rFonts w:ascii="Arial" w:hAnsi="Arial" w:cs="Arial"/>
          <w:lang w:val="en-US"/>
        </w:rPr>
        <w:t>How do you feel about cases being mandatory? (Free text question)</w:t>
      </w:r>
    </w:p>
    <w:p w14:paraId="3369B5CD" w14:textId="4E95F64A" w:rsidR="004E6DE1" w:rsidRPr="001D656D" w:rsidRDefault="004E6DE1" w:rsidP="004E6DE1">
      <w:pPr>
        <w:jc w:val="both"/>
        <w:rPr>
          <w:rFonts w:ascii="Arial" w:hAnsi="Arial" w:cs="Arial"/>
          <w:lang w:val="en-US"/>
        </w:rPr>
      </w:pPr>
    </w:p>
    <w:p w14:paraId="6A164CC5" w14:textId="77777777" w:rsidR="004512BD" w:rsidRPr="001D656D" w:rsidRDefault="004512BD" w:rsidP="004E6DE1">
      <w:pPr>
        <w:jc w:val="both"/>
        <w:rPr>
          <w:rFonts w:ascii="Arial" w:hAnsi="Arial" w:cs="Arial"/>
          <w:lang w:val="en-US"/>
        </w:rPr>
      </w:pPr>
    </w:p>
    <w:p w14:paraId="79705721" w14:textId="6532480E" w:rsidR="004E6DE1" w:rsidRPr="001D656D" w:rsidRDefault="004512BD" w:rsidP="004E6DE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lastRenderedPageBreak/>
        <w:t>Case 5:</w:t>
      </w:r>
      <w:r w:rsidR="004E6DE1" w:rsidRPr="001D656D">
        <w:rPr>
          <w:rFonts w:ascii="Arial" w:hAnsi="Arial" w:cs="Arial"/>
          <w:b/>
          <w:bCs/>
          <w:lang w:val="en-US"/>
        </w:rPr>
        <w:t xml:space="preserve"> </w:t>
      </w:r>
      <w:r w:rsidR="008721A1" w:rsidRPr="001D656D">
        <w:rPr>
          <w:rFonts w:ascii="Arial" w:hAnsi="Arial" w:cs="Arial"/>
          <w:b/>
          <w:bCs/>
          <w:lang w:val="en-US"/>
        </w:rPr>
        <w:t>Fatigue</w:t>
      </w:r>
    </w:p>
    <w:p w14:paraId="65CB8F23" w14:textId="65CD6333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363C33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D3F1F2F" w14:textId="77777777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</w:p>
    <w:p w14:paraId="48DED4B8" w14:textId="7AD07EED" w:rsidR="004E6DE1" w:rsidRPr="001D656D" w:rsidRDefault="004E6DE1" w:rsidP="00363C33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2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7937A80" w14:textId="1C0042F6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Is the case a good ending for the LSV week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5FCF4A4E" w14:textId="45F42424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 xml:space="preserve">Are the senior physician comments and quotes helpful and informativ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E6268F4" w14:textId="749FF534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7BB7EBE7" w14:textId="1A6C73BE" w:rsidR="004E6DE1" w:rsidRPr="001D656D" w:rsidRDefault="004E6DE1" w:rsidP="008721A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8721A1" w:rsidRPr="001D656D">
        <w:rPr>
          <w:rFonts w:ascii="Arial" w:hAnsi="Arial" w:cs="Arial"/>
          <w:lang w:val="en-US"/>
        </w:rPr>
        <w:t xml:space="preserve">How long do you think it should take to process a cas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59E207C2" w14:textId="15D582A5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4F508DA5" w14:textId="7B15AD30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363C33" w:rsidRPr="001D656D">
        <w:rPr>
          <w:rFonts w:ascii="Arial" w:hAnsi="Arial" w:cs="Arial"/>
          <w:lang w:val="en-US"/>
        </w:rPr>
        <w:t>What can we do better? Have you noticed any errors? (Free text question)</w:t>
      </w:r>
    </w:p>
    <w:p w14:paraId="42050DAE" w14:textId="025019A4" w:rsidR="008721A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721A1" w:rsidRPr="001D656D">
        <w:rPr>
          <w:rFonts w:ascii="Arial" w:hAnsi="Arial" w:cs="Arial"/>
          <w:lang w:val="en-US"/>
        </w:rPr>
        <w:t>What interactive elements / content would you like to see in more cases on LSV fatigue? (Free text question)</w:t>
      </w:r>
    </w:p>
    <w:p w14:paraId="30898DE2" w14:textId="748C243D" w:rsidR="008721A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0: </w:t>
      </w:r>
      <w:r w:rsidR="008721A1" w:rsidRPr="001D656D">
        <w:rPr>
          <w:rFonts w:ascii="Arial" w:hAnsi="Arial" w:cs="Arial"/>
          <w:lang w:val="en-US"/>
        </w:rPr>
        <w:t>What interactive elements would you generally like to see in all cases? (Free text question)</w:t>
      </w:r>
    </w:p>
    <w:p w14:paraId="3F572FF9" w14:textId="77777777" w:rsidR="004512BD" w:rsidRPr="001D656D" w:rsidRDefault="004512BD" w:rsidP="008721A1">
      <w:pPr>
        <w:ind w:left="708"/>
        <w:jc w:val="both"/>
        <w:rPr>
          <w:rFonts w:ascii="Arial" w:hAnsi="Arial" w:cs="Arial"/>
          <w:lang w:val="en-US"/>
        </w:rPr>
      </w:pPr>
    </w:p>
    <w:p w14:paraId="539788DA" w14:textId="60795F91" w:rsidR="004E6DE1" w:rsidRPr="001D656D" w:rsidRDefault="004512BD" w:rsidP="008721A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t xml:space="preserve">Case 6: </w:t>
      </w:r>
      <w:r w:rsidR="001D656D" w:rsidRPr="001D656D">
        <w:rPr>
          <w:rFonts w:ascii="Arial" w:hAnsi="Arial" w:cs="Arial"/>
          <w:b/>
          <w:bCs/>
          <w:lang w:val="en-US"/>
        </w:rPr>
        <w:t>Edema</w:t>
      </w:r>
      <w:r w:rsidR="004E6DE1" w:rsidRPr="001D656D">
        <w:rPr>
          <w:rFonts w:ascii="Arial" w:hAnsi="Arial" w:cs="Arial"/>
          <w:b/>
          <w:bCs/>
          <w:lang w:val="en-US"/>
        </w:rPr>
        <w:t xml:space="preserve"> </w:t>
      </w:r>
    </w:p>
    <w:p w14:paraId="776A00F6" w14:textId="6B94520E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363C33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8B3E18B" w14:textId="77777777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</w:p>
    <w:p w14:paraId="67E054DB" w14:textId="4A072A99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2: </w:t>
      </w:r>
      <w:r w:rsidR="008721A1" w:rsidRPr="001D656D">
        <w:rPr>
          <w:rFonts w:ascii="Arial" w:hAnsi="Arial" w:cs="Arial"/>
          <w:lang w:val="en-US"/>
        </w:rPr>
        <w:t xml:space="preserve">Did you enjoy working on the cas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CED3A33" w14:textId="0D484F71" w:rsidR="004E6DE1" w:rsidRPr="001D656D" w:rsidRDefault="004E6DE1" w:rsidP="00363C33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53DE8773" w14:textId="462847DA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 xml:space="preserve">Is the case a good ending for the LSV week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AFF2736" w14:textId="2AC7CFE2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Are the senior physician comments and quotes helpful and informativ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99013B0" w14:textId="7BF0A9C5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750354F" w14:textId="4D6E9847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45F36FBC" w14:textId="77777777" w:rsidR="008721A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8721A1" w:rsidRPr="001D656D">
        <w:rPr>
          <w:rFonts w:ascii="Arial" w:hAnsi="Arial" w:cs="Arial"/>
          <w:lang w:val="en-US"/>
        </w:rPr>
        <w:t>What can we do better? Did you notice any errors and which device do you use for editing (mobile phone/tablet/computer - Apple/Microsoft)? (Free text question)</w:t>
      </w:r>
    </w:p>
    <w:p w14:paraId="35F1588B" w14:textId="77777777" w:rsidR="008721A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721A1" w:rsidRPr="001D656D">
        <w:rPr>
          <w:rFonts w:ascii="Arial" w:hAnsi="Arial" w:cs="Arial"/>
          <w:lang w:val="en-US"/>
        </w:rPr>
        <w:t>What interactive elements / content would you like to see for more cases on LSV water retention? (Free text question)</w:t>
      </w:r>
    </w:p>
    <w:p w14:paraId="36E75BA9" w14:textId="7D44D47F" w:rsidR="004E6DE1" w:rsidRPr="001D656D" w:rsidRDefault="004E6DE1" w:rsidP="008721A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0: </w:t>
      </w:r>
      <w:r w:rsidR="008721A1" w:rsidRPr="001D656D">
        <w:rPr>
          <w:rFonts w:ascii="Arial" w:hAnsi="Arial" w:cs="Arial"/>
          <w:lang w:val="en-US"/>
        </w:rPr>
        <w:t>The (Die) Nutella or the (Das) Nutella? (Free text question)</w:t>
      </w:r>
    </w:p>
    <w:p w14:paraId="549900F3" w14:textId="0CC64B03" w:rsidR="004512BD" w:rsidRPr="001D656D" w:rsidRDefault="004512BD" w:rsidP="008721A1">
      <w:pPr>
        <w:ind w:left="708"/>
        <w:jc w:val="both"/>
        <w:rPr>
          <w:rFonts w:ascii="Arial" w:hAnsi="Arial" w:cs="Arial"/>
          <w:lang w:val="en-US"/>
        </w:rPr>
      </w:pPr>
    </w:p>
    <w:p w14:paraId="2E3878AC" w14:textId="77777777" w:rsidR="004512BD" w:rsidRPr="001D656D" w:rsidRDefault="004512BD" w:rsidP="008721A1">
      <w:pPr>
        <w:ind w:left="708"/>
        <w:jc w:val="both"/>
        <w:rPr>
          <w:rFonts w:ascii="Arial" w:hAnsi="Arial" w:cs="Arial"/>
          <w:lang w:val="en-US"/>
        </w:rPr>
      </w:pPr>
    </w:p>
    <w:p w14:paraId="64B43E2E" w14:textId="4BE91D34" w:rsidR="004E6DE1" w:rsidRPr="001D656D" w:rsidRDefault="004512BD" w:rsidP="004E6DE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lastRenderedPageBreak/>
        <w:t>Case 7:</w:t>
      </w:r>
      <w:r w:rsidR="004E6DE1" w:rsidRPr="001D656D">
        <w:rPr>
          <w:rFonts w:ascii="Arial" w:hAnsi="Arial" w:cs="Arial"/>
          <w:b/>
          <w:bCs/>
          <w:lang w:val="en-US"/>
        </w:rPr>
        <w:t xml:space="preserve"> </w:t>
      </w:r>
      <w:r w:rsidR="00886FC8" w:rsidRPr="001D656D">
        <w:rPr>
          <w:rFonts w:ascii="Arial" w:hAnsi="Arial" w:cs="Arial"/>
          <w:b/>
          <w:bCs/>
          <w:lang w:val="en-US"/>
        </w:rPr>
        <w:t>Jaundice</w:t>
      </w:r>
    </w:p>
    <w:p w14:paraId="71C2581B" w14:textId="53C11A32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363C33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7BAE524" w14:textId="77777777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lang w:val="en-US"/>
        </w:rPr>
      </w:pPr>
    </w:p>
    <w:p w14:paraId="67F56E1E" w14:textId="5C952B22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2: </w:t>
      </w:r>
      <w:r w:rsidR="008721A1" w:rsidRPr="001D656D">
        <w:rPr>
          <w:rFonts w:ascii="Arial" w:hAnsi="Arial" w:cs="Arial"/>
          <w:lang w:val="en-US"/>
        </w:rPr>
        <w:t xml:space="preserve">Did you enjoy working on the cas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69E4FE02" w14:textId="7B12269F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="00363C33" w:rsidRPr="001D656D">
        <w:rPr>
          <w:rFonts w:ascii="Arial" w:hAnsi="Arial" w:cs="Arial"/>
          <w:lang w:val="en-US"/>
        </w:rPr>
        <w:tab/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02608D83" w14:textId="77777777" w:rsidR="008721A1" w:rsidRPr="001D656D" w:rsidRDefault="008721A1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lang w:val="en-US"/>
        </w:rPr>
      </w:pPr>
    </w:p>
    <w:p w14:paraId="10F17E54" w14:textId="06942421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 xml:space="preserve">Is the case a good ending for the LSV week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B8809B3" w14:textId="75B494F8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Are the senior physician comments and quotes helpful and informativ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CE8DFCF" w14:textId="5D4AF6EE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1CDEE27E" w14:textId="4B87BFA8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2DA3AA88" w14:textId="26657F70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363C33" w:rsidRPr="001D656D">
        <w:rPr>
          <w:rFonts w:ascii="Arial" w:hAnsi="Arial" w:cs="Arial"/>
          <w:lang w:val="en-US"/>
        </w:rPr>
        <w:t>What can we do better? Have you noticed any errors? (Free text question)</w:t>
      </w:r>
    </w:p>
    <w:p w14:paraId="1B0B6FF4" w14:textId="77777777" w:rsidR="008721A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721A1" w:rsidRPr="001D656D">
        <w:rPr>
          <w:rFonts w:ascii="Arial" w:hAnsi="Arial" w:cs="Arial"/>
          <w:lang w:val="en-US"/>
        </w:rPr>
        <w:t>What interactive elements/content would you like to see for other cases on LSV jaundice? (Free text question)</w:t>
      </w:r>
    </w:p>
    <w:p w14:paraId="3D41EB3A" w14:textId="2E00F024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0: </w:t>
      </w:r>
      <w:r w:rsidR="00886FC8" w:rsidRPr="001D656D">
        <w:rPr>
          <w:rFonts w:ascii="Arial" w:hAnsi="Arial" w:cs="Arial"/>
          <w:lang w:val="en-US"/>
        </w:rPr>
        <w:t>After working on the cases, did you look into the subject matter more? (Free text question)</w:t>
      </w:r>
    </w:p>
    <w:p w14:paraId="24E9E172" w14:textId="77777777" w:rsidR="004E6DE1" w:rsidRPr="001D656D" w:rsidRDefault="004E6DE1" w:rsidP="004E6DE1">
      <w:pPr>
        <w:jc w:val="both"/>
        <w:rPr>
          <w:rFonts w:ascii="Arial" w:hAnsi="Arial" w:cs="Arial"/>
          <w:lang w:val="en-US"/>
        </w:rPr>
      </w:pPr>
    </w:p>
    <w:p w14:paraId="3B7A8FEE" w14:textId="19965A1A" w:rsidR="004E6DE1" w:rsidRPr="001D656D" w:rsidRDefault="004512BD" w:rsidP="004E6DE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t xml:space="preserve">Case </w:t>
      </w:r>
      <w:r w:rsidR="004E6DE1" w:rsidRPr="001D656D">
        <w:rPr>
          <w:rFonts w:ascii="Arial" w:hAnsi="Arial" w:cs="Arial"/>
          <w:b/>
          <w:bCs/>
          <w:lang w:val="en-US"/>
        </w:rPr>
        <w:t>8</w:t>
      </w:r>
      <w:r w:rsidRPr="001D656D">
        <w:rPr>
          <w:rFonts w:ascii="Arial" w:hAnsi="Arial" w:cs="Arial"/>
          <w:b/>
          <w:bCs/>
          <w:lang w:val="en-US"/>
        </w:rPr>
        <w:t xml:space="preserve">: </w:t>
      </w:r>
      <w:r w:rsidR="00886FC8" w:rsidRPr="001D656D">
        <w:rPr>
          <w:rFonts w:ascii="Arial" w:hAnsi="Arial" w:cs="Arial"/>
          <w:b/>
          <w:bCs/>
          <w:lang w:val="en-US"/>
        </w:rPr>
        <w:t>Dizziness</w:t>
      </w:r>
    </w:p>
    <w:p w14:paraId="67F07C2B" w14:textId="33190E74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363C33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0FD86E3E" w14:textId="77777777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/>
        <w:jc w:val="both"/>
        <w:rPr>
          <w:rFonts w:ascii="Arial" w:hAnsi="Arial" w:cs="Arial"/>
          <w:lang w:val="en-US"/>
        </w:rPr>
      </w:pPr>
    </w:p>
    <w:p w14:paraId="7D09F438" w14:textId="52C1FA79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2: </w:t>
      </w:r>
      <w:r w:rsidR="008721A1" w:rsidRPr="001D656D">
        <w:rPr>
          <w:rFonts w:ascii="Arial" w:hAnsi="Arial" w:cs="Arial"/>
          <w:lang w:val="en-US"/>
        </w:rPr>
        <w:t xml:space="preserve">Did you enjoy working on the cas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29C5E9F" w14:textId="00A383A6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="00363C33" w:rsidRPr="001D656D">
        <w:rPr>
          <w:rFonts w:ascii="Arial" w:hAnsi="Arial" w:cs="Arial"/>
          <w:lang w:val="en-US"/>
        </w:rPr>
        <w:tab/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3E6D015" w14:textId="71B39560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 xml:space="preserve">Is the case a good ending for the LSV week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8C989B3" w14:textId="1732046E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Are the senior physician comments and quotes helpful and informativ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6B46A3A" w14:textId="52928115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725BF082" w14:textId="26600052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4C26A955" w14:textId="2B14FAE3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363C33" w:rsidRPr="001D656D">
        <w:rPr>
          <w:rFonts w:ascii="Arial" w:hAnsi="Arial" w:cs="Arial"/>
          <w:lang w:val="en-US"/>
        </w:rPr>
        <w:t>What can we do better? Have you noticed any errors? (Free text question)</w:t>
      </w:r>
    </w:p>
    <w:p w14:paraId="252F7F3E" w14:textId="477A3C5F" w:rsidR="00886FC8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86FC8" w:rsidRPr="001D656D">
        <w:rPr>
          <w:rFonts w:ascii="Arial" w:hAnsi="Arial" w:cs="Arial"/>
          <w:lang w:val="en-US"/>
        </w:rPr>
        <w:t>What interactive elements / content would you like to see for more cases on LSV dizziness, syncope, unconsciousness? (Free text question)</w:t>
      </w:r>
    </w:p>
    <w:p w14:paraId="376AD2D7" w14:textId="18276324" w:rsidR="004512BD" w:rsidRPr="001D656D" w:rsidRDefault="004512BD" w:rsidP="004512BD">
      <w:pPr>
        <w:ind w:left="709"/>
        <w:jc w:val="both"/>
        <w:rPr>
          <w:rFonts w:ascii="Arial" w:hAnsi="Arial" w:cs="Arial"/>
          <w:lang w:val="en-US"/>
        </w:rPr>
      </w:pPr>
    </w:p>
    <w:p w14:paraId="3A13182C" w14:textId="09931D64" w:rsidR="004512BD" w:rsidRPr="001D656D" w:rsidRDefault="004512BD" w:rsidP="004512BD">
      <w:pPr>
        <w:ind w:left="709"/>
        <w:jc w:val="both"/>
        <w:rPr>
          <w:rFonts w:ascii="Arial" w:hAnsi="Arial" w:cs="Arial"/>
          <w:lang w:val="en-US"/>
        </w:rPr>
      </w:pPr>
    </w:p>
    <w:p w14:paraId="6BDB2ACA" w14:textId="77777777" w:rsidR="004512BD" w:rsidRPr="001D656D" w:rsidRDefault="004512BD" w:rsidP="004512BD">
      <w:pPr>
        <w:ind w:left="709"/>
        <w:jc w:val="both"/>
        <w:rPr>
          <w:rFonts w:ascii="Arial" w:hAnsi="Arial" w:cs="Arial"/>
          <w:lang w:val="en-US"/>
        </w:rPr>
      </w:pPr>
    </w:p>
    <w:p w14:paraId="0E7428F8" w14:textId="7C05D12D" w:rsidR="004E6DE1" w:rsidRPr="001D656D" w:rsidRDefault="004512BD" w:rsidP="00625E2D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lastRenderedPageBreak/>
        <w:t>Case 9:</w:t>
      </w:r>
      <w:r w:rsidR="004E6DE1" w:rsidRPr="001D656D">
        <w:rPr>
          <w:rFonts w:ascii="Arial" w:hAnsi="Arial" w:cs="Arial"/>
          <w:b/>
          <w:bCs/>
          <w:lang w:val="en-US"/>
        </w:rPr>
        <w:t xml:space="preserve"> </w:t>
      </w:r>
      <w:r w:rsidR="00886FC8" w:rsidRPr="001D656D">
        <w:rPr>
          <w:rFonts w:ascii="Arial" w:hAnsi="Arial" w:cs="Arial"/>
          <w:b/>
          <w:bCs/>
          <w:lang w:val="en-US"/>
        </w:rPr>
        <w:t>Weight loss</w:t>
      </w:r>
    </w:p>
    <w:p w14:paraId="19545E61" w14:textId="00B889F5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363C33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54B57020" w14:textId="77777777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lang w:val="en-US"/>
        </w:rPr>
      </w:pPr>
    </w:p>
    <w:p w14:paraId="4F9B6101" w14:textId="4256EC33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2: </w:t>
      </w:r>
      <w:r w:rsidR="008721A1" w:rsidRPr="001D656D">
        <w:rPr>
          <w:rFonts w:ascii="Arial" w:hAnsi="Arial" w:cs="Arial"/>
          <w:lang w:val="en-US"/>
        </w:rPr>
        <w:t xml:space="preserve">Did you enjoy working on the cas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72083578" w14:textId="4506B7F5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="00363C33" w:rsidRPr="001D656D">
        <w:rPr>
          <w:rFonts w:ascii="Arial" w:hAnsi="Arial" w:cs="Arial"/>
          <w:lang w:val="en-US"/>
        </w:rPr>
        <w:tab/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FF81E27" w14:textId="0B95FAEE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 xml:space="preserve">Is the case a good ending for the LSV week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CA984D4" w14:textId="6A9CDDD4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Are the senior physician comments and quotes helpful and informativ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7E597781" w14:textId="0C859F59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94A7C6F" w14:textId="2BAB5945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49948FCE" w14:textId="44F55F54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363C33" w:rsidRPr="001D656D">
        <w:rPr>
          <w:rFonts w:ascii="Arial" w:hAnsi="Arial" w:cs="Arial"/>
          <w:lang w:val="en-US"/>
        </w:rPr>
        <w:t>What can we do better? Have you noticed any errors? (Free text question)</w:t>
      </w:r>
    </w:p>
    <w:p w14:paraId="537AA91A" w14:textId="7696D587" w:rsidR="004E6DE1" w:rsidRPr="001D656D" w:rsidRDefault="004E6DE1" w:rsidP="00886FC8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86FC8" w:rsidRPr="001D656D">
        <w:rPr>
          <w:rFonts w:ascii="Arial" w:hAnsi="Arial" w:cs="Arial"/>
          <w:lang w:val="en-US"/>
        </w:rPr>
        <w:t>What interactive elements / content would you like to see in more LSV weight loss cases? (Free text question)</w:t>
      </w:r>
    </w:p>
    <w:p w14:paraId="138A90DC" w14:textId="77777777" w:rsidR="00886FC8" w:rsidRPr="001D656D" w:rsidRDefault="00886FC8" w:rsidP="00886FC8">
      <w:pPr>
        <w:ind w:firstLine="708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14:paraId="23B62EA0" w14:textId="53C0181F" w:rsidR="004E6DE1" w:rsidRPr="001D656D" w:rsidRDefault="004512BD" w:rsidP="004E6DE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t xml:space="preserve">Case </w:t>
      </w:r>
      <w:r w:rsidR="004E6DE1" w:rsidRPr="001D656D">
        <w:rPr>
          <w:rFonts w:ascii="Arial" w:hAnsi="Arial" w:cs="Arial"/>
          <w:b/>
          <w:bCs/>
          <w:lang w:val="en-US"/>
        </w:rPr>
        <w:t xml:space="preserve">10 </w:t>
      </w:r>
      <w:r w:rsidR="00886FC8" w:rsidRPr="001D656D">
        <w:rPr>
          <w:rFonts w:ascii="Arial" w:hAnsi="Arial" w:cs="Arial"/>
          <w:b/>
          <w:bCs/>
          <w:lang w:val="en-US"/>
        </w:rPr>
        <w:t>Musculoskeletal pain</w:t>
      </w:r>
    </w:p>
    <w:p w14:paraId="1F278459" w14:textId="73473D3B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1D656D" w:rsidRPr="001D656D">
        <w:rPr>
          <w:rFonts w:ascii="Arial" w:hAnsi="Arial" w:cs="Arial"/>
          <w:lang w:val="en-US"/>
        </w:rPr>
        <w:t xml:space="preserve">What do you think of the case overa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4A0D041A" w14:textId="77777777" w:rsidR="004E6DE1" w:rsidRPr="001D656D" w:rsidRDefault="004E6DE1" w:rsidP="004E6DE1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</w:p>
    <w:p w14:paraId="70633501" w14:textId="763A16A9" w:rsidR="004E6DE1" w:rsidRPr="001D656D" w:rsidRDefault="004E6DE1" w:rsidP="004512BD">
      <w:pPr>
        <w:ind w:left="709" w:hanging="1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2: </w:t>
      </w:r>
      <w:r w:rsidR="008721A1" w:rsidRPr="001D656D">
        <w:rPr>
          <w:rFonts w:ascii="Arial" w:hAnsi="Arial" w:cs="Arial"/>
          <w:lang w:val="en-US"/>
        </w:rPr>
        <w:t xml:space="preserve">Did you enjoy working on the case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695F39C0" w14:textId="7625D812" w:rsidR="004E6DE1" w:rsidRPr="001D656D" w:rsidRDefault="004E6DE1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  <w:r w:rsidRPr="001D656D">
        <w:rPr>
          <w:rFonts w:ascii="Arial" w:hAnsi="Arial" w:cs="Arial"/>
          <w:lang w:val="en-US"/>
        </w:rPr>
        <w:t xml:space="preserve">Q3: </w:t>
      </w:r>
      <w:r w:rsidR="00363C33" w:rsidRPr="001D656D">
        <w:rPr>
          <w:rFonts w:ascii="Arial" w:hAnsi="Arial" w:cs="Arial"/>
          <w:lang w:val="en-US"/>
        </w:rPr>
        <w:t xml:space="preserve">Did the editing and answering of the different quiz modes work well? </w:t>
      </w:r>
      <w:r w:rsidR="00363C33" w:rsidRPr="001D656D">
        <w:rPr>
          <w:rFonts w:ascii="Arial" w:hAnsi="Arial" w:cs="Arial"/>
          <w:lang w:val="en-US"/>
        </w:rPr>
        <w:tab/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4DF17DD" w14:textId="77777777" w:rsidR="00886FC8" w:rsidRPr="001D656D" w:rsidRDefault="00886FC8" w:rsidP="004512BD">
      <w:pPr>
        <w:autoSpaceDE w:val="0"/>
        <w:autoSpaceDN w:val="0"/>
        <w:adjustRightInd w:val="0"/>
        <w:spacing w:after="0" w:line="240" w:lineRule="auto"/>
        <w:ind w:left="709" w:hanging="1"/>
        <w:jc w:val="both"/>
        <w:rPr>
          <w:rFonts w:ascii="Arial" w:hAnsi="Arial" w:cs="Arial"/>
          <w:lang w:val="en-US"/>
        </w:rPr>
      </w:pPr>
    </w:p>
    <w:p w14:paraId="05375890" w14:textId="6AA13FBE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4: </w:t>
      </w:r>
      <w:r w:rsidR="00363C33" w:rsidRPr="001D656D">
        <w:rPr>
          <w:rFonts w:ascii="Arial" w:hAnsi="Arial" w:cs="Arial"/>
          <w:lang w:val="en-US"/>
        </w:rPr>
        <w:t>Are the senior physician comments and quotes helpful and informative</w:t>
      </w:r>
      <w:r w:rsidRPr="001D656D">
        <w:rPr>
          <w:rFonts w:ascii="Arial" w:hAnsi="Arial" w:cs="Arial"/>
          <w:lang w:val="en-US"/>
        </w:rPr>
        <w:t>?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374D4FAD" w14:textId="6D7A9069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5: </w:t>
      </w:r>
      <w:r w:rsidR="00363C33" w:rsidRPr="001D656D">
        <w:rPr>
          <w:rFonts w:ascii="Arial" w:hAnsi="Arial" w:cs="Arial"/>
          <w:lang w:val="en-US"/>
        </w:rPr>
        <w:t xml:space="preserve">Did the case challenge you well? </w:t>
      </w:r>
      <w:r w:rsidRPr="001D656D">
        <w:rPr>
          <w:rFonts w:ascii="Arial" w:hAnsi="Arial" w:cs="Arial"/>
          <w:lang w:val="en-US"/>
        </w:rPr>
        <w:t>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>)</w:t>
      </w:r>
    </w:p>
    <w:p w14:paraId="2BF65EA4" w14:textId="14AF2A52" w:rsidR="004E6DE1" w:rsidRPr="001D656D" w:rsidRDefault="004E6DE1" w:rsidP="004E6DE1">
      <w:pPr>
        <w:ind w:firstLine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6: </w:t>
      </w:r>
      <w:r w:rsidR="00363C33" w:rsidRPr="001D656D">
        <w:rPr>
          <w:rFonts w:ascii="Arial" w:hAnsi="Arial" w:cs="Arial"/>
          <w:lang w:val="en-US"/>
        </w:rPr>
        <w:t>What did you particularly like about the case? (Free text question)</w:t>
      </w:r>
    </w:p>
    <w:p w14:paraId="2599754C" w14:textId="6710583D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7: </w:t>
      </w:r>
      <w:r w:rsidR="00363C33" w:rsidRPr="001D656D">
        <w:rPr>
          <w:rFonts w:ascii="Arial" w:hAnsi="Arial" w:cs="Arial"/>
          <w:lang w:val="en-US"/>
        </w:rPr>
        <w:t>What can we do better? Have you noticed any errors? (Free text question)</w:t>
      </w:r>
    </w:p>
    <w:p w14:paraId="268202D7" w14:textId="5507B0C8" w:rsidR="004E6DE1" w:rsidRPr="001D656D" w:rsidRDefault="004E6DE1" w:rsidP="00363C33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8: </w:t>
      </w:r>
      <w:r w:rsidR="00886FC8" w:rsidRPr="001D656D">
        <w:rPr>
          <w:rFonts w:ascii="Arial" w:hAnsi="Arial" w:cs="Arial"/>
          <w:lang w:val="en-US"/>
        </w:rPr>
        <w:t>What interactive elements / content would you like to see in more cases on LSV musculoskeletal pain? (Free text question)</w:t>
      </w:r>
    </w:p>
    <w:p w14:paraId="64B3C32D" w14:textId="21598B4D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9: </w:t>
      </w:r>
      <w:r w:rsidR="00886FC8" w:rsidRPr="001D656D">
        <w:rPr>
          <w:rFonts w:ascii="Arial" w:hAnsi="Arial" w:cs="Arial"/>
          <w:lang w:val="en-US"/>
        </w:rPr>
        <w:t>Would you rather have 3 short cases or one long case in each LSV week? (free text question)</w:t>
      </w:r>
    </w:p>
    <w:p w14:paraId="5F5383B7" w14:textId="79D0C690" w:rsidR="004E6DE1" w:rsidRPr="001D656D" w:rsidRDefault="004E6DE1" w:rsidP="004E6DE1">
      <w:pPr>
        <w:ind w:left="708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 xml:space="preserve">Q10: </w:t>
      </w:r>
      <w:r w:rsidR="00886FC8" w:rsidRPr="001D656D">
        <w:rPr>
          <w:rFonts w:ascii="Arial" w:hAnsi="Arial" w:cs="Arial"/>
          <w:lang w:val="en-US"/>
        </w:rPr>
        <w:t>How did you like the quiz after the case? (Free text question)</w:t>
      </w:r>
    </w:p>
    <w:p w14:paraId="21F0F2AD" w14:textId="77777777" w:rsidR="004E6DE1" w:rsidRPr="001D656D" w:rsidRDefault="004E6DE1" w:rsidP="004E6DE1">
      <w:pPr>
        <w:jc w:val="both"/>
        <w:rPr>
          <w:rFonts w:ascii="Arial" w:hAnsi="Arial" w:cs="Arial"/>
          <w:lang w:val="en-US"/>
        </w:rPr>
      </w:pPr>
    </w:p>
    <w:p w14:paraId="4DE9BF18" w14:textId="520580B1" w:rsidR="004E6DE1" w:rsidRPr="001D656D" w:rsidRDefault="004E6DE1" w:rsidP="004E6DE1">
      <w:pPr>
        <w:jc w:val="both"/>
        <w:rPr>
          <w:rFonts w:ascii="Arial" w:hAnsi="Arial" w:cs="Arial"/>
          <w:lang w:val="en-US"/>
        </w:rPr>
      </w:pPr>
    </w:p>
    <w:p w14:paraId="3826E323" w14:textId="77777777" w:rsidR="004512BD" w:rsidRPr="001D656D" w:rsidRDefault="004512BD" w:rsidP="004E6DE1">
      <w:pPr>
        <w:jc w:val="both"/>
        <w:rPr>
          <w:rFonts w:ascii="Arial" w:hAnsi="Arial" w:cs="Arial"/>
          <w:lang w:val="en-US"/>
        </w:rPr>
      </w:pPr>
    </w:p>
    <w:p w14:paraId="1B54E7FE" w14:textId="6F088395" w:rsidR="004E6DE1" w:rsidRPr="001D656D" w:rsidRDefault="00625E2D" w:rsidP="004E6DE1">
      <w:pPr>
        <w:jc w:val="both"/>
        <w:rPr>
          <w:rFonts w:ascii="Arial" w:hAnsi="Arial" w:cs="Arial"/>
          <w:b/>
          <w:bCs/>
          <w:lang w:val="en-US"/>
        </w:rPr>
      </w:pPr>
      <w:r w:rsidRPr="001D656D">
        <w:rPr>
          <w:rFonts w:ascii="Arial" w:hAnsi="Arial" w:cs="Arial"/>
          <w:b/>
          <w:bCs/>
          <w:lang w:val="en-US"/>
        </w:rPr>
        <w:lastRenderedPageBreak/>
        <w:t>Final evaluation</w:t>
      </w:r>
    </w:p>
    <w:p w14:paraId="2354C0CF" w14:textId="478F9C9D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lang w:val="en-US"/>
        </w:rPr>
        <w:t>Q1-Q15 (Global Rating Scale</w:t>
      </w:r>
      <w:r w:rsidRPr="001D656D">
        <w:rPr>
          <w:rFonts w:ascii="Arial" w:hAnsi="Arial" w:cs="Arial"/>
          <w:color w:val="222222"/>
          <w:shd w:val="clear" w:color="auto" w:fill="FFFFFF"/>
          <w:lang w:val="en-US"/>
        </w:rPr>
        <w:t xml:space="preserve">) </w:t>
      </w:r>
      <w:r w:rsidRPr="001D656D">
        <w:rPr>
          <w:rFonts w:ascii="Arial" w:hAnsi="Arial" w:cs="Arial"/>
          <w:lang w:val="en-US"/>
        </w:rPr>
        <w:t>Q16-Q20 (</w:t>
      </w:r>
      <w:r w:rsidR="00886FC8" w:rsidRPr="001D656D">
        <w:rPr>
          <w:rFonts w:ascii="Arial" w:hAnsi="Arial" w:cs="Arial"/>
          <w:lang w:val="en-US"/>
        </w:rPr>
        <w:t>Free text question</w:t>
      </w:r>
      <w:r w:rsidRPr="001D656D">
        <w:rPr>
          <w:rFonts w:ascii="Arial" w:hAnsi="Arial" w:cs="Arial"/>
          <w:lang w:val="en-US"/>
        </w:rPr>
        <w:t>)</w:t>
      </w:r>
    </w:p>
    <w:p w14:paraId="05758E42" w14:textId="240677B0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lang w:val="en-US"/>
        </w:rPr>
        <w:t xml:space="preserve">Q1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much were you looking forward to the casework?</w:t>
      </w:r>
    </w:p>
    <w:p w14:paraId="09DF3147" w14:textId="060FD7CB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2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thoracic pain case for you as a learning review?</w:t>
      </w:r>
    </w:p>
    <w:p w14:paraId="52722637" w14:textId="3149466F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3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abdominal pain case for you as a learning review?</w:t>
      </w:r>
    </w:p>
    <w:p w14:paraId="0030F961" w14:textId="182A2627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4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fever case for you as a learning review?</w:t>
      </w:r>
    </w:p>
    <w:p w14:paraId="71DBB934" w14:textId="1EF4F15D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5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air distress case for you as a learning review?</w:t>
      </w:r>
    </w:p>
    <w:p w14:paraId="155CFE39" w14:textId="38085E1D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6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fatigue case for you as a learning review?</w:t>
      </w:r>
    </w:p>
    <w:p w14:paraId="2B919C03" w14:textId="522F6143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7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water retention case for you as a learning review?</w:t>
      </w:r>
    </w:p>
    <w:p w14:paraId="0C1AE7A0" w14:textId="6B6C6594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8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jaundice case for you as a learning review?</w:t>
      </w:r>
    </w:p>
    <w:p w14:paraId="7F349201" w14:textId="585A9F5C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9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dizziness, syncope, unconsciousness case for you as a learning review?</w:t>
      </w:r>
    </w:p>
    <w:p w14:paraId="1ED22900" w14:textId="15D3B272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0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weight loss case for you as a learning review?</w:t>
      </w:r>
    </w:p>
    <w:p w14:paraId="7F7BA98E" w14:textId="1B830308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1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as the musculoskeletal pain case for you as a learning review?</w:t>
      </w:r>
    </w:p>
    <w:p w14:paraId="4624B481" w14:textId="153B7118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2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On average, how much time did you spend working on a case?</w:t>
      </w:r>
    </w:p>
    <w:p w14:paraId="092DA5E3" w14:textId="128208B3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3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Did you research questions that arose from working on the cases? Yes or no?</w:t>
      </w:r>
    </w:p>
    <w:p w14:paraId="3741B3F5" w14:textId="645369D3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4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much time did you spend on advanced research per case?</w:t>
      </w:r>
    </w:p>
    <w:p w14:paraId="6EA18436" w14:textId="1F9C9126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5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How good were the cases in improving your understanding of clinical processes and procedures?</w:t>
      </w:r>
    </w:p>
    <w:p w14:paraId="4559ED06" w14:textId="207FE1A7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>Q16:</w:t>
      </w:r>
      <w:r w:rsidR="00886FC8" w:rsidRPr="001D656D">
        <w:rPr>
          <w:rFonts w:ascii="Arial" w:hAnsi="Arial" w:cs="Arial"/>
          <w:lang w:val="en-US"/>
        </w:rPr>
        <w:t xml:space="preserve">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Will you use the cases again for exam preparation?</w:t>
      </w:r>
    </w:p>
    <w:p w14:paraId="25E6DE1E" w14:textId="592D6565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7: </w:t>
      </w:r>
      <w:r w:rsidR="00886FC8" w:rsidRPr="001D656D">
        <w:rPr>
          <w:rFonts w:ascii="Arial" w:hAnsi="Arial" w:cs="Arial"/>
          <w:color w:val="333E48"/>
          <w:shd w:val="clear" w:color="auto" w:fill="FFFFFF"/>
          <w:lang w:val="en-US"/>
        </w:rPr>
        <w:t>What added value did the cases bring for you in terms of content?</w:t>
      </w:r>
    </w:p>
    <w:p w14:paraId="24E3DDB2" w14:textId="2CBC49A6" w:rsidR="004E6DE1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8: </w:t>
      </w:r>
      <w:r w:rsidR="00625E2D" w:rsidRPr="001D656D">
        <w:rPr>
          <w:rFonts w:ascii="Arial" w:hAnsi="Arial" w:cs="Arial"/>
          <w:color w:val="333E48"/>
          <w:shd w:val="clear" w:color="auto" w:fill="FFFFFF"/>
          <w:lang w:val="en-US"/>
        </w:rPr>
        <w:t>How did the learning atmosphere in the clinical setting affect your ambition during editing compared to editing MC questions?</w:t>
      </w:r>
    </w:p>
    <w:p w14:paraId="1696E13E" w14:textId="77777777" w:rsidR="00625E2D" w:rsidRPr="001D656D" w:rsidRDefault="004E6DE1" w:rsidP="004512BD">
      <w:pPr>
        <w:ind w:left="709"/>
        <w:jc w:val="both"/>
        <w:rPr>
          <w:rFonts w:ascii="Arial" w:hAnsi="Arial" w:cs="Arial"/>
          <w:color w:val="333E48"/>
          <w:shd w:val="clear" w:color="auto" w:fill="FFFFFF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19: </w:t>
      </w:r>
      <w:r w:rsidR="00625E2D" w:rsidRPr="001D656D">
        <w:rPr>
          <w:rFonts w:ascii="Arial" w:hAnsi="Arial" w:cs="Arial"/>
          <w:color w:val="333E48"/>
          <w:shd w:val="clear" w:color="auto" w:fill="FFFFFF"/>
          <w:lang w:val="en-US"/>
        </w:rPr>
        <w:t>What impact did the cases have on your learning structure and behavior?</w:t>
      </w:r>
    </w:p>
    <w:p w14:paraId="689FAE7C" w14:textId="16E5366B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  <w:r w:rsidRPr="001D656D">
        <w:rPr>
          <w:rFonts w:ascii="Arial" w:hAnsi="Arial" w:cs="Arial"/>
          <w:color w:val="333E48"/>
          <w:shd w:val="clear" w:color="auto" w:fill="FFFFFF"/>
          <w:lang w:val="en-US"/>
        </w:rPr>
        <w:t xml:space="preserve">Q20: </w:t>
      </w:r>
      <w:r w:rsidR="00625E2D" w:rsidRPr="001D656D">
        <w:rPr>
          <w:rFonts w:ascii="Arial" w:hAnsi="Arial" w:cs="Arial"/>
          <w:color w:val="333E48"/>
          <w:shd w:val="clear" w:color="auto" w:fill="FFFFFF"/>
          <w:lang w:val="en-US"/>
        </w:rPr>
        <w:t>What impact did the cases have on your motivation to learn?</w:t>
      </w:r>
    </w:p>
    <w:p w14:paraId="74D1DAB0" w14:textId="77777777" w:rsidR="004E6DE1" w:rsidRPr="001D656D" w:rsidRDefault="004E6DE1" w:rsidP="004512BD">
      <w:pPr>
        <w:ind w:left="709"/>
        <w:jc w:val="both"/>
        <w:rPr>
          <w:rFonts w:ascii="Arial" w:hAnsi="Arial" w:cs="Arial"/>
          <w:lang w:val="en-US"/>
        </w:rPr>
      </w:pPr>
    </w:p>
    <w:p w14:paraId="5D83091E" w14:textId="77777777" w:rsidR="00965E36" w:rsidRPr="001D656D" w:rsidRDefault="00965E36" w:rsidP="004E6D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sectPr w:rsidR="00965E36" w:rsidRPr="001D65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4620F" w14:textId="77777777" w:rsidR="00254F03" w:rsidRDefault="00254F03" w:rsidP="004512BD">
      <w:pPr>
        <w:spacing w:after="0" w:line="240" w:lineRule="auto"/>
      </w:pPr>
      <w:r>
        <w:separator/>
      </w:r>
    </w:p>
  </w:endnote>
  <w:endnote w:type="continuationSeparator" w:id="0">
    <w:p w14:paraId="28D94490" w14:textId="77777777" w:rsidR="00254F03" w:rsidRDefault="00254F03" w:rsidP="00451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7794A" w14:textId="77777777" w:rsidR="004512BD" w:rsidRDefault="004512B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5108881"/>
      <w:docPartObj>
        <w:docPartGallery w:val="Page Numbers (Bottom of Page)"/>
        <w:docPartUnique/>
      </w:docPartObj>
    </w:sdtPr>
    <w:sdtEndPr/>
    <w:sdtContent>
      <w:p w14:paraId="499F3EFB" w14:textId="190BD5AD" w:rsidR="004512BD" w:rsidRDefault="004512B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1E2374" w14:textId="77777777" w:rsidR="004512BD" w:rsidRDefault="004512B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89EEE9" w14:textId="77777777" w:rsidR="004512BD" w:rsidRDefault="004512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0906C" w14:textId="77777777" w:rsidR="00254F03" w:rsidRDefault="00254F03" w:rsidP="004512BD">
      <w:pPr>
        <w:spacing w:after="0" w:line="240" w:lineRule="auto"/>
      </w:pPr>
      <w:r>
        <w:separator/>
      </w:r>
    </w:p>
  </w:footnote>
  <w:footnote w:type="continuationSeparator" w:id="0">
    <w:p w14:paraId="6A0DB60F" w14:textId="77777777" w:rsidR="00254F03" w:rsidRDefault="00254F03" w:rsidP="00451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ACA537" w14:textId="77777777" w:rsidR="004512BD" w:rsidRDefault="004512B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AAC64" w14:textId="77777777" w:rsidR="004512BD" w:rsidRPr="004512BD" w:rsidRDefault="004512BD" w:rsidP="004512BD">
    <w:pPr>
      <w:spacing w:before="100" w:beforeAutospacing="1" w:after="100" w:afterAutospacing="1" w:line="240" w:lineRule="auto"/>
      <w:jc w:val="both"/>
      <w:outlineLvl w:val="2"/>
      <w:rPr>
        <w:rFonts w:ascii="Arial" w:hAnsi="Arial" w:cs="Arial"/>
        <w:color w:val="212121"/>
        <w:sz w:val="14"/>
        <w:szCs w:val="14"/>
        <w:shd w:val="clear" w:color="auto" w:fill="FFFFFF"/>
        <w:lang w:val="en-GB"/>
      </w:rPr>
    </w:pPr>
    <w:r w:rsidRPr="004512BD">
      <w:rPr>
        <w:rFonts w:ascii="Arial" w:eastAsia="Times New Roman" w:hAnsi="Arial" w:cs="Arial"/>
        <w:b/>
        <w:bCs/>
        <w:sz w:val="16"/>
        <w:szCs w:val="16"/>
        <w:lang w:val="en-US" w:eastAsia="de-DE"/>
      </w:rPr>
      <w:t>S3 Text - Original Survey Monkey Questionnaires [translated to English]</w:t>
    </w:r>
  </w:p>
  <w:p w14:paraId="44EF055C" w14:textId="77777777" w:rsidR="004512BD" w:rsidRPr="004512BD" w:rsidRDefault="004512BD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A1708E" w14:textId="77777777" w:rsidR="004512BD" w:rsidRDefault="004512B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361DF9"/>
    <w:multiLevelType w:val="hybridMultilevel"/>
    <w:tmpl w:val="28E658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E45"/>
    <w:rsid w:val="001D656D"/>
    <w:rsid w:val="00254F03"/>
    <w:rsid w:val="00317617"/>
    <w:rsid w:val="00363C33"/>
    <w:rsid w:val="00390E45"/>
    <w:rsid w:val="004512BD"/>
    <w:rsid w:val="004E6DE1"/>
    <w:rsid w:val="00625E2D"/>
    <w:rsid w:val="008721A1"/>
    <w:rsid w:val="00883FEE"/>
    <w:rsid w:val="00886FC8"/>
    <w:rsid w:val="0096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AD43E"/>
  <w15:chartTrackingRefBased/>
  <w15:docId w15:val="{88AF93AD-121F-46F9-A2CA-BF06BAE6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0E45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E6DE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51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12BD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451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12BD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23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2A5BD6</Template>
  <TotalTime>0</TotalTime>
  <Pages>6</Pages>
  <Words>1376</Words>
  <Characters>8671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Rahm</dc:creator>
  <cp:keywords/>
  <dc:description/>
  <cp:lastModifiedBy>Rahm, Ann-Kathrin</cp:lastModifiedBy>
  <cp:revision>4</cp:revision>
  <dcterms:created xsi:type="dcterms:W3CDTF">2021-02-14T10:00:00Z</dcterms:created>
  <dcterms:modified xsi:type="dcterms:W3CDTF">2021-02-26T17:12:00Z</dcterms:modified>
</cp:coreProperties>
</file>